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6" w:type="dxa"/>
        <w:jc w:val="left"/>
        <w:tblInd w:w="-224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1345"/>
        <w:gridCol w:w="719"/>
        <w:gridCol w:w="1038"/>
        <w:gridCol w:w="1258"/>
        <w:gridCol w:w="900"/>
        <w:gridCol w:w="1258"/>
        <w:gridCol w:w="1258"/>
        <w:gridCol w:w="900"/>
        <w:gridCol w:w="1084"/>
        <w:gridCol w:w="896"/>
      </w:tblGrid>
      <w:tr>
        <w:trPr>
          <w:trHeight w:val="270" w:hRule="atLeast"/>
        </w:trPr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391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242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540" w:hRule="atLeast"/>
        </w:trPr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exposed Cohort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rein.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/2014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gence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 al/2013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. et al/2013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r.et al/2012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gins.et al/2012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katram. et al/2011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right" w:pos="1281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un.et al/2011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Additional file 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ethodological quality assessment (risk of bias) of included studies by Newcastle-Ottawa Scal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XYDN</dc:creator>
  <dc:description/>
  <dc:language>en-US</dc:language>
  <cp:lastModifiedBy>Administrator</cp:lastModifiedBy>
  <dcterms:modified xsi:type="dcterms:W3CDTF">2014-08-30T15:08:16Z</dcterms:modified>
  <cp:revision>189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